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B37AF6" w14:textId="77777777" w:rsidR="006F5D15" w:rsidRPr="003C0CE4" w:rsidRDefault="006F5D15" w:rsidP="006F5D15">
      <w:pPr>
        <w:spacing w:line="480" w:lineRule="auto"/>
        <w:jc w:val="both"/>
        <w:rPr>
          <w:color w:val="000000"/>
          <w:lang w:val="en-GB"/>
        </w:rPr>
      </w:pPr>
      <w:r w:rsidRPr="00E61989">
        <w:rPr>
          <w:b/>
          <w:bCs/>
          <w:color w:val="000000"/>
          <w:lang w:val="en-GB"/>
        </w:rPr>
        <w:t>S1 Table.</w:t>
      </w:r>
      <w:r w:rsidRPr="003C0CE4">
        <w:rPr>
          <w:color w:val="000000"/>
          <w:lang w:val="en-GB"/>
        </w:rPr>
        <w:t xml:space="preserve"> </w:t>
      </w:r>
      <w:r w:rsidRPr="00E61989">
        <w:rPr>
          <w:b/>
          <w:bCs/>
          <w:color w:val="000000"/>
          <w:lang w:val="en-GB"/>
        </w:rPr>
        <w:t>Farm characteristics with Mean, Median, Minimum (Min), and Maximum (Max) values, as well as Standard Deviation (SD) for conventional (CON) and organic (ORG) farms (n = 15, respectively).</w:t>
      </w:r>
      <w:r w:rsidRPr="003C0CE4">
        <w:rPr>
          <w:color w:val="000000"/>
          <w:lang w:val="en-GB"/>
        </w:rPr>
        <w:t xml:space="preserve"> </w:t>
      </w:r>
    </w:p>
    <w:tbl>
      <w:tblPr>
        <w:tblW w:w="14078" w:type="dxa"/>
        <w:tblLayout w:type="fixed"/>
        <w:tblLook w:val="04A0" w:firstRow="1" w:lastRow="0" w:firstColumn="1" w:lastColumn="0" w:noHBand="0" w:noVBand="1"/>
      </w:tblPr>
      <w:tblGrid>
        <w:gridCol w:w="3969"/>
        <w:gridCol w:w="425"/>
        <w:gridCol w:w="1134"/>
        <w:gridCol w:w="903"/>
        <w:gridCol w:w="850"/>
        <w:gridCol w:w="850"/>
        <w:gridCol w:w="800"/>
        <w:gridCol w:w="283"/>
        <w:gridCol w:w="424"/>
        <w:gridCol w:w="992"/>
        <w:gridCol w:w="894"/>
        <w:gridCol w:w="850"/>
        <w:gridCol w:w="850"/>
        <w:gridCol w:w="854"/>
      </w:tblGrid>
      <w:tr w:rsidR="006F5D15" w:rsidRPr="003C0CE4" w14:paraId="6B4FB321" w14:textId="77777777" w:rsidTr="0060298B">
        <w:trPr>
          <w:trHeight w:val="64"/>
        </w:trPr>
        <w:tc>
          <w:tcPr>
            <w:tcW w:w="3969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2880FBDF" w14:textId="77777777" w:rsidR="006F5D15" w:rsidRPr="003C0CE4" w:rsidRDefault="006F5D15" w:rsidP="0060298B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b/>
                <w:bCs/>
                <w:color w:val="000000"/>
                <w:sz w:val="20"/>
                <w:szCs w:val="20"/>
                <w:lang w:val="en-GB"/>
              </w:rPr>
              <w:t>Farm characteristic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774B5EF1" w14:textId="77777777" w:rsidR="006F5D15" w:rsidRPr="003C0CE4" w:rsidRDefault="006F5D15" w:rsidP="0060298B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53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8647F4" w14:textId="77777777" w:rsidR="006F5D15" w:rsidRPr="003C0CE4" w:rsidRDefault="006F5D15" w:rsidP="0060298B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b/>
                <w:bCs/>
                <w:color w:val="000000"/>
                <w:sz w:val="20"/>
                <w:szCs w:val="20"/>
                <w:lang w:val="en-GB"/>
              </w:rPr>
              <w:t>CON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37830D9E" w14:textId="77777777" w:rsidR="006F5D15" w:rsidRPr="003C0CE4" w:rsidRDefault="006F5D15" w:rsidP="0060298B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</w:tcPr>
          <w:p w14:paraId="39AE4628" w14:textId="77777777" w:rsidR="006F5D15" w:rsidRPr="003C0CE4" w:rsidRDefault="006F5D15" w:rsidP="0060298B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44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C64B9D" w14:textId="77777777" w:rsidR="006F5D15" w:rsidRPr="003C0CE4" w:rsidRDefault="006F5D15" w:rsidP="0060298B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b/>
                <w:bCs/>
                <w:color w:val="000000"/>
                <w:sz w:val="20"/>
                <w:szCs w:val="20"/>
                <w:lang w:val="en-GB"/>
              </w:rPr>
              <w:t>ORG</w:t>
            </w:r>
          </w:p>
        </w:tc>
      </w:tr>
      <w:tr w:rsidR="006F5D15" w:rsidRPr="003C0CE4" w14:paraId="154F37F1" w14:textId="77777777" w:rsidTr="0060298B">
        <w:trPr>
          <w:trHeight w:val="64"/>
        </w:trPr>
        <w:tc>
          <w:tcPr>
            <w:tcW w:w="3969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97E4CF" w14:textId="77777777" w:rsidR="006F5D15" w:rsidRPr="003C0CE4" w:rsidRDefault="006F5D15" w:rsidP="0060298B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3D31C1BA" w14:textId="77777777" w:rsidR="006F5D15" w:rsidRPr="003C0CE4" w:rsidRDefault="006F5D15" w:rsidP="0060298B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b/>
                <w:bCs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E1BF08" w14:textId="77777777" w:rsidR="006F5D15" w:rsidRPr="003C0CE4" w:rsidRDefault="006F5D15" w:rsidP="0060298B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b/>
                <w:bCs/>
                <w:color w:val="000000"/>
                <w:sz w:val="20"/>
                <w:szCs w:val="20"/>
                <w:lang w:val="en-GB"/>
              </w:rPr>
              <w:t>Mean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6A742A" w14:textId="77777777" w:rsidR="006F5D15" w:rsidRPr="003C0CE4" w:rsidRDefault="006F5D15" w:rsidP="0060298B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b/>
                <w:bCs/>
                <w:color w:val="000000"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F75C6D" w14:textId="77777777" w:rsidR="006F5D15" w:rsidRPr="003C0CE4" w:rsidRDefault="006F5D15" w:rsidP="0060298B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b/>
                <w:bCs/>
                <w:color w:val="000000"/>
                <w:sz w:val="20"/>
                <w:szCs w:val="20"/>
                <w:lang w:val="en-GB"/>
              </w:rPr>
              <w:t>Mi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A1B464" w14:textId="77777777" w:rsidR="006F5D15" w:rsidRPr="003C0CE4" w:rsidRDefault="006F5D15" w:rsidP="0060298B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b/>
                <w:bCs/>
                <w:color w:val="000000"/>
                <w:sz w:val="20"/>
                <w:szCs w:val="20"/>
                <w:lang w:val="en-GB"/>
              </w:rPr>
              <w:t>Max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921E4B" w14:textId="77777777" w:rsidR="006F5D15" w:rsidRPr="003C0CE4" w:rsidRDefault="006F5D15" w:rsidP="0060298B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b/>
                <w:bCs/>
                <w:color w:val="000000"/>
                <w:sz w:val="20"/>
                <w:szCs w:val="20"/>
                <w:lang w:val="en-GB"/>
              </w:rPr>
              <w:t>SD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07A10568" w14:textId="77777777" w:rsidR="006F5D15" w:rsidRPr="003C0CE4" w:rsidRDefault="006F5D15" w:rsidP="0060298B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</w:tcPr>
          <w:p w14:paraId="475923CF" w14:textId="77777777" w:rsidR="006F5D15" w:rsidRPr="003C0CE4" w:rsidRDefault="006F5D15" w:rsidP="0060298B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b/>
                <w:bCs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BFA729" w14:textId="77777777" w:rsidR="006F5D15" w:rsidRPr="003C0CE4" w:rsidRDefault="006F5D15" w:rsidP="0060298B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b/>
                <w:bCs/>
                <w:color w:val="000000"/>
                <w:sz w:val="20"/>
                <w:szCs w:val="20"/>
                <w:lang w:val="en-GB"/>
              </w:rPr>
              <w:t>Mean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7CA1CA" w14:textId="77777777" w:rsidR="006F5D15" w:rsidRPr="003C0CE4" w:rsidRDefault="006F5D15" w:rsidP="0060298B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b/>
                <w:bCs/>
                <w:color w:val="000000"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57B0AD" w14:textId="77777777" w:rsidR="006F5D15" w:rsidRPr="003C0CE4" w:rsidRDefault="006F5D15" w:rsidP="0060298B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b/>
                <w:bCs/>
                <w:color w:val="000000"/>
                <w:sz w:val="20"/>
                <w:szCs w:val="20"/>
                <w:lang w:val="en-GB"/>
              </w:rPr>
              <w:t>Mi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21C512" w14:textId="77777777" w:rsidR="006F5D15" w:rsidRPr="003C0CE4" w:rsidRDefault="006F5D15" w:rsidP="0060298B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b/>
                <w:bCs/>
                <w:color w:val="000000"/>
                <w:sz w:val="20"/>
                <w:szCs w:val="20"/>
                <w:lang w:val="en-GB"/>
              </w:rPr>
              <w:t>Max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9236DB" w14:textId="77777777" w:rsidR="006F5D15" w:rsidRPr="003C0CE4" w:rsidRDefault="006F5D15" w:rsidP="0060298B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b/>
                <w:bCs/>
                <w:color w:val="000000"/>
                <w:sz w:val="20"/>
                <w:szCs w:val="20"/>
                <w:lang w:val="en-GB"/>
              </w:rPr>
              <w:t>SD</w:t>
            </w:r>
          </w:p>
        </w:tc>
      </w:tr>
      <w:tr w:rsidR="006F5D15" w:rsidRPr="003C0CE4" w14:paraId="2AE4B857" w14:textId="77777777" w:rsidTr="0060298B">
        <w:trPr>
          <w:trHeight w:val="6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1DDDD" w14:textId="77777777" w:rsidR="006F5D15" w:rsidRPr="003C0CE4" w:rsidRDefault="006F5D15" w:rsidP="0060298B">
            <w:pPr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Elevation (m a.s.l.)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7D491B6F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AE5B58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1,14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F34012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1,11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5EDCB2E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83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9878FA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1,45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A6603C9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189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76ABFE53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tcBorders>
              <w:top w:val="single" w:sz="4" w:space="0" w:color="auto"/>
            </w:tcBorders>
          </w:tcPr>
          <w:p w14:paraId="3F489ADB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69A231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1,21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801B72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1,3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9E8F7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6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B0BA6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1,50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A9076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246</w:t>
            </w:r>
          </w:p>
        </w:tc>
      </w:tr>
      <w:tr w:rsidR="006F5D15" w:rsidRPr="003C0CE4" w14:paraId="099824C8" w14:textId="77777777" w:rsidTr="0060298B">
        <w:trPr>
          <w:trHeight w:val="7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0A14C" w14:textId="77777777" w:rsidR="006F5D15" w:rsidRPr="003C0CE4" w:rsidRDefault="006F5D15" w:rsidP="0060298B">
            <w:pPr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No dairy cows</w:t>
            </w:r>
          </w:p>
        </w:tc>
        <w:tc>
          <w:tcPr>
            <w:tcW w:w="425" w:type="dxa"/>
          </w:tcPr>
          <w:p w14:paraId="18B8A339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5A8789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17.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0E9E0F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17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29911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1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46DF24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30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EB4A3D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5.2</w:t>
            </w:r>
          </w:p>
        </w:tc>
        <w:tc>
          <w:tcPr>
            <w:tcW w:w="283" w:type="dxa"/>
          </w:tcPr>
          <w:p w14:paraId="158BB7B1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</w:tcPr>
          <w:p w14:paraId="2C12B740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CE3B2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16.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880E83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16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A1922E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3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71B957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36.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01526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7.9</w:t>
            </w:r>
          </w:p>
        </w:tc>
      </w:tr>
      <w:tr w:rsidR="006F5D15" w:rsidRPr="003C0CE4" w14:paraId="5835817A" w14:textId="77777777" w:rsidTr="0060298B">
        <w:trPr>
          <w:trHeight w:val="7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7B532" w14:textId="77777777" w:rsidR="006F5D15" w:rsidRPr="003C0CE4" w:rsidRDefault="006F5D15" w:rsidP="0060298B">
            <w:pPr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No calves (&lt; 6 months)</w:t>
            </w:r>
          </w:p>
        </w:tc>
        <w:tc>
          <w:tcPr>
            <w:tcW w:w="425" w:type="dxa"/>
          </w:tcPr>
          <w:p w14:paraId="047EFCE9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B91D89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3.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AECEA9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4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B0496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BA423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10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44D505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2.5</w:t>
            </w:r>
          </w:p>
        </w:tc>
        <w:tc>
          <w:tcPr>
            <w:tcW w:w="283" w:type="dxa"/>
          </w:tcPr>
          <w:p w14:paraId="5EACCF7F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</w:tcPr>
          <w:p w14:paraId="26A11B32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9D21C3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2.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24EC16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2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81F551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CD86D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6.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F7A9B0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1.7</w:t>
            </w:r>
          </w:p>
        </w:tc>
      </w:tr>
      <w:tr w:rsidR="006F5D15" w:rsidRPr="003C0CE4" w14:paraId="109158A1" w14:textId="77777777" w:rsidTr="0060298B">
        <w:trPr>
          <w:trHeight w:val="7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51C89" w14:textId="77777777" w:rsidR="006F5D15" w:rsidRPr="003C0CE4" w:rsidRDefault="006F5D15" w:rsidP="0060298B">
            <w:pPr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No calves (6-24 months)</w:t>
            </w:r>
          </w:p>
        </w:tc>
        <w:tc>
          <w:tcPr>
            <w:tcW w:w="425" w:type="dxa"/>
          </w:tcPr>
          <w:p w14:paraId="1A1466E0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BB4E35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4.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B40EE2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5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ABE6D1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C2BD5C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10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75FAB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2.9</w:t>
            </w:r>
          </w:p>
        </w:tc>
        <w:tc>
          <w:tcPr>
            <w:tcW w:w="283" w:type="dxa"/>
          </w:tcPr>
          <w:p w14:paraId="2A4DF685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</w:tcPr>
          <w:p w14:paraId="0BF7062A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4356D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4.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726AF9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3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7E73CC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2D52CB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10.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CE25EA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2.8</w:t>
            </w:r>
          </w:p>
        </w:tc>
      </w:tr>
      <w:tr w:rsidR="006F5D15" w:rsidRPr="003C0CE4" w14:paraId="18D32AE6" w14:textId="77777777" w:rsidTr="0060298B">
        <w:trPr>
          <w:trHeight w:val="7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1CB11" w14:textId="77777777" w:rsidR="006F5D15" w:rsidRPr="003C0CE4" w:rsidRDefault="006F5D15" w:rsidP="0060298B">
            <w:pPr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No heifers</w:t>
            </w:r>
          </w:p>
        </w:tc>
        <w:tc>
          <w:tcPr>
            <w:tcW w:w="425" w:type="dxa"/>
          </w:tcPr>
          <w:p w14:paraId="66D815F4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F161F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0.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06CFE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B21BEC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609CB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0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12A184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0.0</w:t>
            </w:r>
          </w:p>
        </w:tc>
        <w:tc>
          <w:tcPr>
            <w:tcW w:w="283" w:type="dxa"/>
          </w:tcPr>
          <w:p w14:paraId="1CCB0698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</w:tcPr>
          <w:p w14:paraId="33C8AD31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A8FE94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0.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3B3C12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7C633E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F82028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1.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F6882D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0.4</w:t>
            </w:r>
          </w:p>
        </w:tc>
      </w:tr>
      <w:tr w:rsidR="006F5D15" w:rsidRPr="003C0CE4" w14:paraId="11165A91" w14:textId="77777777" w:rsidTr="0060298B">
        <w:trPr>
          <w:trHeight w:val="7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17977" w14:textId="77777777" w:rsidR="006F5D15" w:rsidRPr="003C0CE4" w:rsidRDefault="006F5D15" w:rsidP="0060298B">
            <w:pPr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No bulls</w:t>
            </w:r>
          </w:p>
        </w:tc>
        <w:tc>
          <w:tcPr>
            <w:tcW w:w="425" w:type="dxa"/>
          </w:tcPr>
          <w:p w14:paraId="373DC81C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32BA01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0.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69E6B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C8317B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1F27E2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3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9C7AA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0.9</w:t>
            </w:r>
          </w:p>
        </w:tc>
        <w:tc>
          <w:tcPr>
            <w:tcW w:w="283" w:type="dxa"/>
          </w:tcPr>
          <w:p w14:paraId="7D7DB84B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</w:tcPr>
          <w:p w14:paraId="5B1418E5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BE894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0.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E63202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95210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6E19C2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1.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F2189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0.4</w:t>
            </w:r>
          </w:p>
        </w:tc>
      </w:tr>
      <w:tr w:rsidR="006F5D15" w:rsidRPr="003C0CE4" w14:paraId="3D11052E" w14:textId="77777777" w:rsidTr="0060298B">
        <w:trPr>
          <w:trHeight w:val="7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D1F54" w14:textId="77777777" w:rsidR="006F5D15" w:rsidRPr="003C0CE4" w:rsidRDefault="006F5D15" w:rsidP="0060298B">
            <w:pPr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Permanent grassland (ha) alpine pastures not included</w:t>
            </w:r>
          </w:p>
        </w:tc>
        <w:tc>
          <w:tcPr>
            <w:tcW w:w="425" w:type="dxa"/>
          </w:tcPr>
          <w:p w14:paraId="23C7AB44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0209B3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12.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3AE221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11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1FE7B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5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8C7D25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20.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A99A5C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4.9</w:t>
            </w:r>
          </w:p>
        </w:tc>
        <w:tc>
          <w:tcPr>
            <w:tcW w:w="283" w:type="dxa"/>
          </w:tcPr>
          <w:p w14:paraId="31936B74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</w:tcPr>
          <w:p w14:paraId="7F8E052C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9667E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12.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8DACD8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13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2C8F5F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2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84EC21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24.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6385CF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5.3</w:t>
            </w:r>
          </w:p>
        </w:tc>
      </w:tr>
      <w:tr w:rsidR="006F5D15" w:rsidRPr="003C0CE4" w14:paraId="266E6BE1" w14:textId="77777777" w:rsidTr="0060298B">
        <w:trPr>
          <w:trHeight w:val="7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008B47" w14:textId="77777777" w:rsidR="006F5D15" w:rsidRPr="003C0CE4" w:rsidRDefault="006F5D15" w:rsidP="0060298B">
            <w:pPr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Alpine pastures (ha)</w:t>
            </w:r>
          </w:p>
        </w:tc>
        <w:tc>
          <w:tcPr>
            <w:tcW w:w="425" w:type="dxa"/>
          </w:tcPr>
          <w:p w14:paraId="1CEC0D45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C5C7D1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5.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8F55CD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2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DB47C7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5D80E0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19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5D44A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7.0</w:t>
            </w:r>
          </w:p>
        </w:tc>
        <w:tc>
          <w:tcPr>
            <w:tcW w:w="283" w:type="dxa"/>
          </w:tcPr>
          <w:p w14:paraId="504DD63A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</w:tcPr>
          <w:p w14:paraId="55204383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AEDA1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1.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0B08AF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59218D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69015B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16.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5BF73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4.2</w:t>
            </w:r>
          </w:p>
        </w:tc>
      </w:tr>
      <w:tr w:rsidR="006F5D15" w:rsidRPr="003C0CE4" w14:paraId="200B9B49" w14:textId="77777777" w:rsidTr="0060298B">
        <w:trPr>
          <w:trHeight w:val="7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D6D0E" w14:textId="77777777" w:rsidR="006F5D15" w:rsidRPr="003C0CE4" w:rsidRDefault="006F5D15" w:rsidP="0060298B">
            <w:pPr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Arable land (ha)</w:t>
            </w:r>
          </w:p>
        </w:tc>
        <w:tc>
          <w:tcPr>
            <w:tcW w:w="425" w:type="dxa"/>
          </w:tcPr>
          <w:p w14:paraId="6ABD9583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DC44B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0.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0034D5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F7A314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37E5A0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1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70D6CE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0.3</w:t>
            </w:r>
          </w:p>
        </w:tc>
        <w:tc>
          <w:tcPr>
            <w:tcW w:w="283" w:type="dxa"/>
          </w:tcPr>
          <w:p w14:paraId="7AED9910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</w:tcPr>
          <w:p w14:paraId="0816012A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74F98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0.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F561EC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BA5D32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96256C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0.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268D67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0.2</w:t>
            </w:r>
          </w:p>
        </w:tc>
      </w:tr>
      <w:tr w:rsidR="006F5D15" w:rsidRPr="003C0CE4" w14:paraId="7753B42C" w14:textId="77777777" w:rsidTr="0060298B">
        <w:trPr>
          <w:trHeight w:val="7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510473" w14:textId="77777777" w:rsidR="006F5D15" w:rsidRPr="003C0CE4" w:rsidRDefault="006F5D15" w:rsidP="0060298B">
            <w:pPr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Grassland yields (kg DM * ha</w:t>
            </w:r>
            <w:r w:rsidRPr="003C0CE4">
              <w:rPr>
                <w:color w:val="000000"/>
                <w:sz w:val="20"/>
                <w:szCs w:val="20"/>
                <w:vertAlign w:val="superscript"/>
                <w:lang w:val="en-GB"/>
              </w:rPr>
              <w:t>-1</w:t>
            </w:r>
            <w:r w:rsidRPr="003C0CE4">
              <w:rPr>
                <w:color w:val="000000"/>
                <w:sz w:val="20"/>
                <w:szCs w:val="20"/>
                <w:lang w:val="en-GB"/>
              </w:rPr>
              <w:t>) including pasturage and alpine pastures</w:t>
            </w:r>
          </w:p>
        </w:tc>
        <w:tc>
          <w:tcPr>
            <w:tcW w:w="425" w:type="dxa"/>
          </w:tcPr>
          <w:p w14:paraId="5724B42D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20FAB0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5,18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3E11B3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5,0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39B8C0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2,9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71647D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7,0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28AE82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1,567</w:t>
            </w:r>
          </w:p>
        </w:tc>
        <w:tc>
          <w:tcPr>
            <w:tcW w:w="283" w:type="dxa"/>
          </w:tcPr>
          <w:p w14:paraId="23BB7351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</w:tcPr>
          <w:p w14:paraId="6943A5D7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3E2AE1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5,20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FFEAA7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5,2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D9FE9C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2,6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095666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6,44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447BF1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961</w:t>
            </w:r>
          </w:p>
        </w:tc>
      </w:tr>
      <w:tr w:rsidR="006F5D15" w:rsidRPr="003C0CE4" w14:paraId="7952AC8B" w14:textId="77777777" w:rsidTr="0060298B">
        <w:trPr>
          <w:trHeight w:val="7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340447" w14:textId="77777777" w:rsidR="006F5D15" w:rsidRPr="003C0CE4" w:rsidRDefault="006F5D15" w:rsidP="0060298B">
            <w:pPr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Number of cuts</w:t>
            </w:r>
          </w:p>
        </w:tc>
        <w:tc>
          <w:tcPr>
            <w:tcW w:w="425" w:type="dxa"/>
          </w:tcPr>
          <w:p w14:paraId="23950138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C8AA0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3.1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EE854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3ADF0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4BEB5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4FC85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1.08</w:t>
            </w:r>
          </w:p>
        </w:tc>
        <w:tc>
          <w:tcPr>
            <w:tcW w:w="283" w:type="dxa"/>
          </w:tcPr>
          <w:p w14:paraId="4BB86131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</w:tcPr>
          <w:p w14:paraId="7B757DB2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42141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2.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CA3BD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25D6D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721A5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2AB4F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0.72</w:t>
            </w:r>
          </w:p>
        </w:tc>
      </w:tr>
      <w:tr w:rsidR="006F5D15" w:rsidRPr="003C0CE4" w14:paraId="6725DB16" w14:textId="77777777" w:rsidTr="0060298B">
        <w:trPr>
          <w:trHeight w:val="7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B24F32" w14:textId="77777777" w:rsidR="006F5D15" w:rsidRPr="003C0CE4" w:rsidRDefault="006F5D15" w:rsidP="0060298B">
            <w:pPr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Stocking rate (LU ha</w:t>
            </w:r>
            <w:r w:rsidRPr="003C0CE4">
              <w:rPr>
                <w:color w:val="000000"/>
                <w:sz w:val="20"/>
                <w:szCs w:val="20"/>
                <w:vertAlign w:val="superscript"/>
                <w:lang w:val="en-GB"/>
              </w:rPr>
              <w:t>-1</w:t>
            </w:r>
            <w:r w:rsidRPr="003C0CE4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425" w:type="dxa"/>
          </w:tcPr>
          <w:p w14:paraId="1A95375D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9AA8C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1.5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0ACCD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1,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21C8C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0,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E0C3D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2,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850DC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0,37</w:t>
            </w:r>
          </w:p>
        </w:tc>
        <w:tc>
          <w:tcPr>
            <w:tcW w:w="283" w:type="dxa"/>
          </w:tcPr>
          <w:p w14:paraId="3782D373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</w:tcPr>
          <w:p w14:paraId="30F6C037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8C4DE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1.3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525AE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1,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3646C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0,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03F67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1,6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D26C9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0,28</w:t>
            </w:r>
          </w:p>
        </w:tc>
      </w:tr>
      <w:tr w:rsidR="006F5D15" w:rsidRPr="003C0CE4" w14:paraId="352E7A4F" w14:textId="77777777" w:rsidTr="0060298B">
        <w:trPr>
          <w:trHeight w:val="7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52D4AD" w14:textId="77777777" w:rsidR="006F5D15" w:rsidRPr="003C0CE4" w:rsidRDefault="006F5D15" w:rsidP="0060298B">
            <w:pPr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Days of pasture dairy cows (days year</w:t>
            </w:r>
            <w:r w:rsidRPr="003C0CE4">
              <w:rPr>
                <w:color w:val="000000"/>
                <w:sz w:val="20"/>
                <w:szCs w:val="20"/>
                <w:vertAlign w:val="superscript"/>
                <w:lang w:val="en-GB"/>
              </w:rPr>
              <w:t>-1</w:t>
            </w:r>
            <w:r w:rsidRPr="003C0CE4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425" w:type="dxa"/>
          </w:tcPr>
          <w:p w14:paraId="2EB5CA17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694A6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25.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151EF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12F6A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4DD6F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FC2C4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25.7</w:t>
            </w:r>
          </w:p>
        </w:tc>
        <w:tc>
          <w:tcPr>
            <w:tcW w:w="283" w:type="dxa"/>
          </w:tcPr>
          <w:p w14:paraId="250FB212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</w:tcPr>
          <w:p w14:paraId="662F2059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8DEEF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201.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D402E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1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3F7E2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2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96469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20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DB251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36.9</w:t>
            </w:r>
          </w:p>
        </w:tc>
      </w:tr>
      <w:tr w:rsidR="006F5D15" w:rsidRPr="003C0CE4" w14:paraId="634D2932" w14:textId="77777777" w:rsidTr="0060298B">
        <w:trPr>
          <w:trHeight w:val="7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16FAF8" w14:textId="77777777" w:rsidR="006F5D15" w:rsidRPr="003C0CE4" w:rsidRDefault="006F5D15" w:rsidP="0060298B">
            <w:pPr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 xml:space="preserve">Milk yield (kg ECM * animal, year </w:t>
            </w:r>
            <w:r w:rsidRPr="003C0CE4">
              <w:rPr>
                <w:color w:val="000000"/>
                <w:sz w:val="20"/>
                <w:szCs w:val="20"/>
                <w:vertAlign w:val="superscript"/>
                <w:lang w:val="en-GB"/>
              </w:rPr>
              <w:t>-1</w:t>
            </w:r>
            <w:r w:rsidRPr="003C0CE4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425" w:type="dxa"/>
          </w:tcPr>
          <w:p w14:paraId="33A6E6DE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3A645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9,50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E73D1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9,4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DEF18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8,0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A4136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10,8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4981F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912</w:t>
            </w:r>
          </w:p>
        </w:tc>
        <w:tc>
          <w:tcPr>
            <w:tcW w:w="283" w:type="dxa"/>
          </w:tcPr>
          <w:p w14:paraId="066CBF7F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</w:tcPr>
          <w:p w14:paraId="14FB23A3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2D60C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6,54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A35D1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6,6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F7A40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3,4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1E10F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9,29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3E74C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1,336</w:t>
            </w:r>
          </w:p>
        </w:tc>
      </w:tr>
      <w:tr w:rsidR="006F5D15" w:rsidRPr="003C0CE4" w14:paraId="46D1A60D" w14:textId="77777777" w:rsidTr="0060298B">
        <w:trPr>
          <w:trHeight w:val="7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325428" w14:textId="77777777" w:rsidR="006F5D15" w:rsidRPr="003C0CE4" w:rsidRDefault="006F5D15" w:rsidP="0060298B">
            <w:pPr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Free-stall barns</w:t>
            </w:r>
          </w:p>
        </w:tc>
        <w:tc>
          <w:tcPr>
            <w:tcW w:w="425" w:type="dxa"/>
            <w:vAlign w:val="bottom"/>
          </w:tcPr>
          <w:p w14:paraId="7FD35912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CFFDF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10347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77888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7ED06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CBD25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</w:tcPr>
          <w:p w14:paraId="6C511698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vAlign w:val="bottom"/>
          </w:tcPr>
          <w:p w14:paraId="7DDCC378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3D559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C6975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69B33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CCA5E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C65FE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6F5D15" w:rsidRPr="003C0CE4" w14:paraId="651A149E" w14:textId="77777777" w:rsidTr="0060298B">
        <w:trPr>
          <w:trHeight w:val="7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DC2653" w14:textId="77777777" w:rsidR="006F5D15" w:rsidRPr="003C0CE4" w:rsidRDefault="006F5D15" w:rsidP="0060298B">
            <w:pPr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Tie-stall barns</w:t>
            </w:r>
          </w:p>
        </w:tc>
        <w:tc>
          <w:tcPr>
            <w:tcW w:w="425" w:type="dxa"/>
            <w:vAlign w:val="bottom"/>
          </w:tcPr>
          <w:p w14:paraId="5FB723AE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0A8D9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A501E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06D15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5A4D5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14FED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</w:tcPr>
          <w:p w14:paraId="70341B0D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vAlign w:val="bottom"/>
          </w:tcPr>
          <w:p w14:paraId="19FEA767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8E0A0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E3B89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EAF57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97BC4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DDBE7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6F5D15" w:rsidRPr="003C0CE4" w14:paraId="73DD1FEA" w14:textId="77777777" w:rsidTr="0060298B">
        <w:trPr>
          <w:trHeight w:val="7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95DA39" w14:textId="77777777" w:rsidR="006F5D15" w:rsidRPr="003C0CE4" w:rsidRDefault="006F5D15" w:rsidP="0060298B">
            <w:pPr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Number of trough drinkers</w:t>
            </w:r>
          </w:p>
        </w:tc>
        <w:tc>
          <w:tcPr>
            <w:tcW w:w="425" w:type="dxa"/>
          </w:tcPr>
          <w:p w14:paraId="73E19AF7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02E2E7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0.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C7846B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2FE82B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EA97A8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C8E04C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0.68</w:t>
            </w:r>
          </w:p>
        </w:tc>
        <w:tc>
          <w:tcPr>
            <w:tcW w:w="283" w:type="dxa"/>
          </w:tcPr>
          <w:p w14:paraId="72519C66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</w:tcPr>
          <w:p w14:paraId="3FE9D843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1A48B4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1.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63C402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63576C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1D83C7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555650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0.88</w:t>
            </w:r>
          </w:p>
        </w:tc>
      </w:tr>
      <w:tr w:rsidR="006F5D15" w:rsidRPr="003C0CE4" w14:paraId="2C5EF577" w14:textId="77777777" w:rsidTr="0060298B">
        <w:trPr>
          <w:trHeight w:val="7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1E4095" w14:textId="77777777" w:rsidR="006F5D15" w:rsidRPr="003C0CE4" w:rsidRDefault="006F5D15" w:rsidP="0060298B">
            <w:pPr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Number of bowl drinkers</w:t>
            </w:r>
          </w:p>
        </w:tc>
        <w:tc>
          <w:tcPr>
            <w:tcW w:w="425" w:type="dxa"/>
          </w:tcPr>
          <w:p w14:paraId="74A04F3F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0D09CA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3.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D656C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68AE4F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F3F0E1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6CBC08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3.50</w:t>
            </w:r>
          </w:p>
        </w:tc>
        <w:tc>
          <w:tcPr>
            <w:tcW w:w="283" w:type="dxa"/>
          </w:tcPr>
          <w:p w14:paraId="0B766603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</w:tcPr>
          <w:p w14:paraId="5834322B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75747C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1.7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02A338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3C83F2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9EA445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10BE3C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1.65</w:t>
            </w:r>
          </w:p>
        </w:tc>
      </w:tr>
      <w:tr w:rsidR="006F5D15" w:rsidRPr="003C0CE4" w14:paraId="24445C07" w14:textId="77777777" w:rsidTr="0060298B">
        <w:trPr>
          <w:trHeight w:val="7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FB9EC3" w14:textId="77777777" w:rsidR="006F5D15" w:rsidRPr="003C0CE4" w:rsidRDefault="006F5D15" w:rsidP="0060298B">
            <w:pPr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Water flow rate ≥ 10 l*min-1</w:t>
            </w:r>
          </w:p>
        </w:tc>
        <w:tc>
          <w:tcPr>
            <w:tcW w:w="425" w:type="dxa"/>
            <w:vAlign w:val="bottom"/>
          </w:tcPr>
          <w:p w14:paraId="3D067216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38844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F5D1E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3F529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0CE49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67652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</w:tcPr>
          <w:p w14:paraId="6EC623A5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vAlign w:val="bottom"/>
          </w:tcPr>
          <w:p w14:paraId="42526B73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0F404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E241B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BF3CD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4F111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0DABD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6F5D15" w:rsidRPr="003C0CE4" w14:paraId="0CB93A85" w14:textId="77777777" w:rsidTr="0060298B">
        <w:trPr>
          <w:trHeight w:val="7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8B4A70" w14:textId="77777777" w:rsidR="006F5D15" w:rsidRPr="003C0CE4" w:rsidRDefault="006F5D15" w:rsidP="0060298B">
            <w:pPr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Water flow rate ≤ 10 l*min-1</w:t>
            </w:r>
          </w:p>
        </w:tc>
        <w:tc>
          <w:tcPr>
            <w:tcW w:w="425" w:type="dxa"/>
            <w:vAlign w:val="bottom"/>
          </w:tcPr>
          <w:p w14:paraId="13B398FC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0BD68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F3205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ED198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B7DB8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3034F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</w:tcPr>
          <w:p w14:paraId="1192FD7D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vAlign w:val="bottom"/>
          </w:tcPr>
          <w:p w14:paraId="4F136DC4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6CB60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4ED2D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BC63E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10BC5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D56D7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6F5D15" w:rsidRPr="003C0CE4" w14:paraId="60C9EB23" w14:textId="77777777" w:rsidTr="0060298B">
        <w:trPr>
          <w:trHeight w:val="7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06AD93" w14:textId="77777777" w:rsidR="006F5D15" w:rsidRPr="003C0CE4" w:rsidRDefault="006F5D15" w:rsidP="0060298B">
            <w:pPr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Cleanieness drinkers (yes)</w:t>
            </w:r>
          </w:p>
        </w:tc>
        <w:tc>
          <w:tcPr>
            <w:tcW w:w="425" w:type="dxa"/>
            <w:vAlign w:val="bottom"/>
          </w:tcPr>
          <w:p w14:paraId="503DAF27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69754155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  <w:vAlign w:val="center"/>
          </w:tcPr>
          <w:p w14:paraId="525855BC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21DDF0CE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5A6BCAB4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vAlign w:val="center"/>
          </w:tcPr>
          <w:p w14:paraId="744C3A3F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</w:tcPr>
          <w:p w14:paraId="2B638171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vAlign w:val="bottom"/>
          </w:tcPr>
          <w:p w14:paraId="23699DF3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D3B36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5487B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A6390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A4CB9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E44FF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6F5D15" w:rsidRPr="003C0CE4" w14:paraId="16249602" w14:textId="77777777" w:rsidTr="0060298B">
        <w:trPr>
          <w:trHeight w:val="74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D4E8B43" w14:textId="77777777" w:rsidR="006F5D15" w:rsidRPr="003C0CE4" w:rsidRDefault="006F5D15" w:rsidP="0060298B">
            <w:pPr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Cleanieness drinkers (no)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bottom"/>
          </w:tcPr>
          <w:p w14:paraId="09415240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FD0A9D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8CE6B3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7B4DAD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5FA7DB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B77DBD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3A5F74D5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4" w:type="dxa"/>
            <w:tcBorders>
              <w:bottom w:val="single" w:sz="4" w:space="0" w:color="auto"/>
            </w:tcBorders>
            <w:vAlign w:val="bottom"/>
          </w:tcPr>
          <w:p w14:paraId="7B11D98E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C0CE4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D4160B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5E8EC5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97EF42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C2B30F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5C1880" w14:textId="77777777" w:rsidR="006F5D15" w:rsidRPr="003C0CE4" w:rsidRDefault="006F5D15" w:rsidP="0060298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</w:tbl>
    <w:p w14:paraId="149B8459" w14:textId="77777777" w:rsidR="006F5D15" w:rsidRPr="003C0CE4" w:rsidRDefault="006F5D15" w:rsidP="006F5D15">
      <w:pPr>
        <w:spacing w:line="480" w:lineRule="auto"/>
        <w:jc w:val="both"/>
        <w:rPr>
          <w:color w:val="000000"/>
          <w:lang w:val="en-GB"/>
        </w:rPr>
      </w:pPr>
    </w:p>
    <w:p w14:paraId="0EBC104E" w14:textId="77777777" w:rsidR="006D01A2" w:rsidRDefault="006D01A2"/>
    <w:sectPr w:rsidR="006D01A2" w:rsidSect="006F5D15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5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5D15"/>
    <w:rsid w:val="003437E9"/>
    <w:rsid w:val="003D68AE"/>
    <w:rsid w:val="006D01A2"/>
    <w:rsid w:val="006F5D15"/>
    <w:rsid w:val="007F65F7"/>
    <w:rsid w:val="008A67E8"/>
    <w:rsid w:val="009E10A0"/>
    <w:rsid w:val="00B31D22"/>
    <w:rsid w:val="00B94615"/>
    <w:rsid w:val="00BD7B65"/>
    <w:rsid w:val="00D57E67"/>
    <w:rsid w:val="00D74532"/>
    <w:rsid w:val="00E05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7788B95"/>
  <w15:chartTrackingRefBased/>
  <w15:docId w15:val="{0BFC9096-AD80-4548-ADB5-C2CD8E1017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D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5D15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5D1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5D1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5D1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5D1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5D1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5D1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5D1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5D1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5D1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5D15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5D15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5D15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5D15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5D15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5D15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5D15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5D15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5D15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6F5D1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F5D15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5D1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F5D15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6F5D15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F5D15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6F5D15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F5D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5D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5D15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6F5D1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2</Words>
  <Characters>1468</Characters>
  <Application>Microsoft Office Word</Application>
  <DocSecurity>0</DocSecurity>
  <Lines>29</Lines>
  <Paragraphs>5</Paragraphs>
  <ScaleCrop>false</ScaleCrop>
  <Company/>
  <LinksUpToDate>false</LinksUpToDate>
  <CharactersWithSpaces>1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6-05-04T03:51:00Z</dcterms:created>
  <dcterms:modified xsi:type="dcterms:W3CDTF">2026-05-04T03:52:00Z</dcterms:modified>
</cp:coreProperties>
</file>